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A9261" w14:textId="35ADD242" w:rsidR="000B6368" w:rsidRPr="00CC2048" w:rsidRDefault="00DE60DE" w:rsidP="00A752CB">
      <w:pPr>
        <w:spacing w:before="240" w:after="240" w:line="480" w:lineRule="auto"/>
        <w:jc w:val="both"/>
        <w:rPr>
          <w:b/>
        </w:rPr>
      </w:pPr>
      <w:r>
        <w:rPr>
          <w:b/>
        </w:rPr>
        <w:t>Supplementary table legend</w:t>
      </w:r>
    </w:p>
    <w:p w14:paraId="207AA39D" w14:textId="430AE1D6" w:rsidR="00F22A20" w:rsidRDefault="00DE60DE" w:rsidP="00126F1C">
      <w:pPr>
        <w:spacing w:line="480" w:lineRule="auto"/>
        <w:jc w:val="both"/>
      </w:pPr>
      <w:r>
        <w:rPr>
          <w:b/>
        </w:rPr>
        <w:t>Supplementary Table</w:t>
      </w:r>
      <w:r w:rsidR="00BC7FE5" w:rsidRPr="00FE5119">
        <w:rPr>
          <w:b/>
        </w:rPr>
        <w:t xml:space="preserve"> 1: </w:t>
      </w:r>
      <w:r>
        <w:rPr>
          <w:b/>
        </w:rPr>
        <w:t xml:space="preserve">Statistical evaluation of the behavioral data. </w:t>
      </w:r>
      <w:r w:rsidR="00BC7FE5" w:rsidRPr="00FE5119">
        <w:t xml:space="preserve"> </w:t>
      </w:r>
      <w:r w:rsidR="00F22A20" w:rsidRPr="00F22A20">
        <w:t>The table consists of nine sheets. These provide d</w:t>
      </w:r>
      <w:bookmarkStart w:id="0" w:name="_GoBack"/>
      <w:bookmarkEnd w:id="0"/>
      <w:r w:rsidR="00F22A20" w:rsidRPr="00F22A20">
        <w:t>etails on the title of the paper and the authors, show an index for the six figures, list the statistical tests used, and show all statistical analyses and their results for each behavioral experiment for all figures.</w:t>
      </w:r>
    </w:p>
    <w:p w14:paraId="22E7318C" w14:textId="331188DA" w:rsidR="00F22A20" w:rsidRPr="00FE5119" w:rsidRDefault="00F22A20" w:rsidP="00126F1C">
      <w:pPr>
        <w:spacing w:line="480" w:lineRule="auto"/>
        <w:jc w:val="both"/>
      </w:pPr>
    </w:p>
    <w:p w14:paraId="472DCAC0" w14:textId="4FACCBC0" w:rsidR="00F22A20" w:rsidRDefault="00DE60DE" w:rsidP="00F22A20">
      <w:pPr>
        <w:spacing w:line="480" w:lineRule="auto"/>
        <w:jc w:val="both"/>
      </w:pPr>
      <w:r>
        <w:rPr>
          <w:b/>
        </w:rPr>
        <w:t>Supplementary Table</w:t>
      </w:r>
      <w:r w:rsidRPr="00FE5119">
        <w:rPr>
          <w:b/>
        </w:rPr>
        <w:t xml:space="preserve"> </w:t>
      </w:r>
      <w:r w:rsidR="00BC7FE5" w:rsidRPr="00FE5119">
        <w:rPr>
          <w:b/>
        </w:rPr>
        <w:t xml:space="preserve">2: </w:t>
      </w:r>
      <w:r>
        <w:rPr>
          <w:b/>
        </w:rPr>
        <w:t>Raw data of each behavioral experiments</w:t>
      </w:r>
      <w:r w:rsidR="00BC7FE5" w:rsidRPr="00FE5119">
        <w:rPr>
          <w:b/>
        </w:rPr>
        <w:t xml:space="preserve">. </w:t>
      </w:r>
      <w:r w:rsidR="00F22A20">
        <w:t>The table consists of six sheets; one sheet for each figure presented in the manuscript. Each sheet contains information about the genotype, the particular ethanol concentration used, and the individual preference value of each measurement. In some cases, additional information is provided on the test interval, specific feeding condition, time of larval development, and survival.</w:t>
      </w:r>
    </w:p>
    <w:p w14:paraId="42C80808" w14:textId="77777777" w:rsidR="00F22A20" w:rsidRDefault="00F22A20" w:rsidP="00F22A20">
      <w:pPr>
        <w:spacing w:line="480" w:lineRule="auto"/>
        <w:jc w:val="both"/>
      </w:pPr>
    </w:p>
    <w:sectPr w:rsidR="00F22A20" w:rsidSect="00E659D2">
      <w:footerReference w:type="default" r:id="rId8"/>
      <w:pgSz w:w="11909" w:h="16834"/>
      <w:pgMar w:top="1440" w:right="1440" w:bottom="1440" w:left="1440"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CBA56" w16cex:dateUtc="2021-05-05T04:31:00Z"/>
  <w16cex:commentExtensible w16cex:durableId="243CBDA5" w16cex:dateUtc="2021-05-05T04:45:00Z"/>
  <w16cex:commentExtensible w16cex:durableId="243CB997" w16cex:dateUtc="2021-05-05T04:28:00Z"/>
  <w16cex:commentExtensible w16cex:durableId="243CB773" w16cex:dateUtc="2021-05-05T04:19:00Z"/>
  <w16cex:commentExtensible w16cex:durableId="243CB77A" w16cex:dateUtc="2021-05-05T04: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09C5F7" w16cid:durableId="243CB3EB"/>
  <w16cid:commentId w16cid:paraId="1B141A9A" w16cid:durableId="243CBA56"/>
  <w16cid:commentId w16cid:paraId="161FD6F3" w16cid:durableId="243CBDA5"/>
  <w16cid:commentId w16cid:paraId="426D0642" w16cid:durableId="243CB3EC"/>
  <w16cid:commentId w16cid:paraId="39A735BD" w16cid:durableId="243CB997"/>
  <w16cid:commentId w16cid:paraId="13C89EB5" w16cid:durableId="243CB3ED"/>
  <w16cid:commentId w16cid:paraId="2C1DDEDC" w16cid:durableId="243CB773"/>
  <w16cid:commentId w16cid:paraId="440E765F" w16cid:durableId="243CB3EE"/>
  <w16cid:commentId w16cid:paraId="407922BE" w16cid:durableId="243CB77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DF7640" w14:textId="77777777" w:rsidR="00C03AB6" w:rsidRDefault="00C03AB6" w:rsidP="00AD282F">
      <w:pPr>
        <w:spacing w:line="240" w:lineRule="auto"/>
      </w:pPr>
      <w:r>
        <w:separator/>
      </w:r>
    </w:p>
  </w:endnote>
  <w:endnote w:type="continuationSeparator" w:id="0">
    <w:p w14:paraId="6F12DA0E" w14:textId="77777777" w:rsidR="00C03AB6" w:rsidRDefault="00C03AB6" w:rsidP="00AD28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4913192"/>
      <w:docPartObj>
        <w:docPartGallery w:val="Page Numbers (Bottom of Page)"/>
        <w:docPartUnique/>
      </w:docPartObj>
    </w:sdtPr>
    <w:sdtEndPr/>
    <w:sdtContent>
      <w:p w14:paraId="1A8B5C3D" w14:textId="26BD9C6C" w:rsidR="001C586C" w:rsidRDefault="001C586C">
        <w:pPr>
          <w:pStyle w:val="Footer"/>
          <w:jc w:val="center"/>
        </w:pPr>
        <w:r>
          <w:fldChar w:fldCharType="begin"/>
        </w:r>
        <w:r>
          <w:instrText>PAGE   \* MERGEFORMAT</w:instrText>
        </w:r>
        <w:r>
          <w:fldChar w:fldCharType="separate"/>
        </w:r>
        <w:r w:rsidR="00DE60DE" w:rsidRPr="00DE60DE">
          <w:rPr>
            <w:noProof/>
            <w:lang w:val="de-DE"/>
          </w:rPr>
          <w:t>3</w:t>
        </w:r>
        <w:r>
          <w:fldChar w:fldCharType="end"/>
        </w:r>
      </w:p>
    </w:sdtContent>
  </w:sdt>
  <w:p w14:paraId="6F5E4ECC" w14:textId="77777777" w:rsidR="001C586C" w:rsidRDefault="001C58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1C5559" w14:textId="77777777" w:rsidR="00C03AB6" w:rsidRDefault="00C03AB6" w:rsidP="00AD282F">
      <w:pPr>
        <w:spacing w:line="240" w:lineRule="auto"/>
      </w:pPr>
      <w:r>
        <w:separator/>
      </w:r>
    </w:p>
  </w:footnote>
  <w:footnote w:type="continuationSeparator" w:id="0">
    <w:p w14:paraId="286F3C6C" w14:textId="77777777" w:rsidR="00C03AB6" w:rsidRDefault="00C03AB6" w:rsidP="00AD282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1C3E54"/>
    <w:multiLevelType w:val="hybridMultilevel"/>
    <w:tmpl w:val="FE3CD5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w2a2dqdf9s7e5zaf5zfr7sxdvvszssdvp&quot;&gt;BigLibrary&lt;record-ids&gt;&lt;item&gt;5&lt;/item&gt;&lt;item&gt;439&lt;/item&gt;&lt;item&gt;502&lt;/item&gt;&lt;item&gt;509&lt;/item&gt;&lt;item&gt;576&lt;/item&gt;&lt;item&gt;658&lt;/item&gt;&lt;item&gt;661&lt;/item&gt;&lt;item&gt;761&lt;/item&gt;&lt;item&gt;780&lt;/item&gt;&lt;item&gt;817&lt;/item&gt;&lt;item&gt;877&lt;/item&gt;&lt;item&gt;1063&lt;/item&gt;&lt;item&gt;1214&lt;/item&gt;&lt;item&gt;1435&lt;/item&gt;&lt;item&gt;1462&lt;/item&gt;&lt;item&gt;1537&lt;/item&gt;&lt;item&gt;1572&lt;/item&gt;&lt;item&gt;1761&lt;/item&gt;&lt;item&gt;1802&lt;/item&gt;&lt;item&gt;1819&lt;/item&gt;&lt;item&gt;1984&lt;/item&gt;&lt;item&gt;2256&lt;/item&gt;&lt;item&gt;2371&lt;/item&gt;&lt;item&gt;2757&lt;/item&gt;&lt;item&gt;2921&lt;/item&gt;&lt;item&gt;2927&lt;/item&gt;&lt;item&gt;3005&lt;/item&gt;&lt;item&gt;3065&lt;/item&gt;&lt;item&gt;3308&lt;/item&gt;&lt;item&gt;3454&lt;/item&gt;&lt;item&gt;3835&lt;/item&gt;&lt;item&gt;3840&lt;/item&gt;&lt;item&gt;3886&lt;/item&gt;&lt;item&gt;3955&lt;/item&gt;&lt;item&gt;3986&lt;/item&gt;&lt;item&gt;3989&lt;/item&gt;&lt;item&gt;3990&lt;/item&gt;&lt;item&gt;3991&lt;/item&gt;&lt;item&gt;3992&lt;/item&gt;&lt;item&gt;3994&lt;/item&gt;&lt;item&gt;3995&lt;/item&gt;&lt;item&gt;3997&lt;/item&gt;&lt;item&gt;3999&lt;/item&gt;&lt;item&gt;4000&lt;/item&gt;&lt;item&gt;4007&lt;/item&gt;&lt;item&gt;4008&lt;/item&gt;&lt;item&gt;4035&lt;/item&gt;&lt;item&gt;4054&lt;/item&gt;&lt;item&gt;4063&lt;/item&gt;&lt;item&gt;4065&lt;/item&gt;&lt;item&gt;4070&lt;/item&gt;&lt;item&gt;4078&lt;/item&gt;&lt;item&gt;4079&lt;/item&gt;&lt;item&gt;4080&lt;/item&gt;&lt;item&gt;4082&lt;/item&gt;&lt;item&gt;4083&lt;/item&gt;&lt;item&gt;4084&lt;/item&gt;&lt;item&gt;4087&lt;/item&gt;&lt;item&gt;4090&lt;/item&gt;&lt;item&gt;4091&lt;/item&gt;&lt;item&gt;4093&lt;/item&gt;&lt;item&gt;4096&lt;/item&gt;&lt;item&gt;4098&lt;/item&gt;&lt;item&gt;4099&lt;/item&gt;&lt;item&gt;4100&lt;/item&gt;&lt;item&gt;4101&lt;/item&gt;&lt;item&gt;4102&lt;/item&gt;&lt;item&gt;4103&lt;/item&gt;&lt;item&gt;4110&lt;/item&gt;&lt;item&gt;4111&lt;/item&gt;&lt;item&gt;4113&lt;/item&gt;&lt;item&gt;4114&lt;/item&gt;&lt;item&gt;4163&lt;/item&gt;&lt;item&gt;4166&lt;/item&gt;&lt;item&gt;4404&lt;/item&gt;&lt;item&gt;4422&lt;/item&gt;&lt;item&gt;4440&lt;/item&gt;&lt;item&gt;4646&lt;/item&gt;&lt;item&gt;4658&lt;/item&gt;&lt;item&gt;4687&lt;/item&gt;&lt;item&gt;4688&lt;/item&gt;&lt;item&gt;4689&lt;/item&gt;&lt;item&gt;4693&lt;/item&gt;&lt;/record-ids&gt;&lt;/item&gt;&lt;/Libraries&gt;"/>
  </w:docVars>
  <w:rsids>
    <w:rsidRoot w:val="000B6368"/>
    <w:rsid w:val="0000111B"/>
    <w:rsid w:val="00001C50"/>
    <w:rsid w:val="00013159"/>
    <w:rsid w:val="00014801"/>
    <w:rsid w:val="00022B7F"/>
    <w:rsid w:val="00023C49"/>
    <w:rsid w:val="0002516D"/>
    <w:rsid w:val="000263D7"/>
    <w:rsid w:val="00027736"/>
    <w:rsid w:val="0003185E"/>
    <w:rsid w:val="000341B4"/>
    <w:rsid w:val="00034564"/>
    <w:rsid w:val="00041C6F"/>
    <w:rsid w:val="00044D43"/>
    <w:rsid w:val="00053C91"/>
    <w:rsid w:val="00054EC4"/>
    <w:rsid w:val="00064BAC"/>
    <w:rsid w:val="0007165F"/>
    <w:rsid w:val="0007499E"/>
    <w:rsid w:val="0007527A"/>
    <w:rsid w:val="000753C2"/>
    <w:rsid w:val="0007789E"/>
    <w:rsid w:val="000826C4"/>
    <w:rsid w:val="00084FF7"/>
    <w:rsid w:val="0008532F"/>
    <w:rsid w:val="00085A2B"/>
    <w:rsid w:val="000873A4"/>
    <w:rsid w:val="0009004A"/>
    <w:rsid w:val="000944AA"/>
    <w:rsid w:val="00096C16"/>
    <w:rsid w:val="000A19E3"/>
    <w:rsid w:val="000A48F2"/>
    <w:rsid w:val="000A68E5"/>
    <w:rsid w:val="000A6A7B"/>
    <w:rsid w:val="000A78A9"/>
    <w:rsid w:val="000B1D9D"/>
    <w:rsid w:val="000B1E8C"/>
    <w:rsid w:val="000B34E4"/>
    <w:rsid w:val="000B5271"/>
    <w:rsid w:val="000B6368"/>
    <w:rsid w:val="000B64E9"/>
    <w:rsid w:val="000C5899"/>
    <w:rsid w:val="000C7F26"/>
    <w:rsid w:val="000D123F"/>
    <w:rsid w:val="000D4077"/>
    <w:rsid w:val="000D5884"/>
    <w:rsid w:val="000E3B7C"/>
    <w:rsid w:val="000E4EE5"/>
    <w:rsid w:val="000F0F95"/>
    <w:rsid w:val="000F26AF"/>
    <w:rsid w:val="000F4BDF"/>
    <w:rsid w:val="000F7D35"/>
    <w:rsid w:val="00101277"/>
    <w:rsid w:val="001015AA"/>
    <w:rsid w:val="001132F4"/>
    <w:rsid w:val="00115D1B"/>
    <w:rsid w:val="00117132"/>
    <w:rsid w:val="00126F1C"/>
    <w:rsid w:val="0012728E"/>
    <w:rsid w:val="00131E4D"/>
    <w:rsid w:val="001331C3"/>
    <w:rsid w:val="00140725"/>
    <w:rsid w:val="00143A51"/>
    <w:rsid w:val="001448BA"/>
    <w:rsid w:val="00146C30"/>
    <w:rsid w:val="00147CA9"/>
    <w:rsid w:val="001504EB"/>
    <w:rsid w:val="00152106"/>
    <w:rsid w:val="00157F6D"/>
    <w:rsid w:val="00160166"/>
    <w:rsid w:val="00160CF6"/>
    <w:rsid w:val="00164571"/>
    <w:rsid w:val="00171447"/>
    <w:rsid w:val="001751A9"/>
    <w:rsid w:val="00187A31"/>
    <w:rsid w:val="00187BD2"/>
    <w:rsid w:val="00191B7F"/>
    <w:rsid w:val="00194FC6"/>
    <w:rsid w:val="001A08CC"/>
    <w:rsid w:val="001A3C64"/>
    <w:rsid w:val="001B128A"/>
    <w:rsid w:val="001B3108"/>
    <w:rsid w:val="001B3496"/>
    <w:rsid w:val="001B752E"/>
    <w:rsid w:val="001C586C"/>
    <w:rsid w:val="001C657B"/>
    <w:rsid w:val="001C7BEA"/>
    <w:rsid w:val="001D01F8"/>
    <w:rsid w:val="001D03A2"/>
    <w:rsid w:val="001E1918"/>
    <w:rsid w:val="001E1AE2"/>
    <w:rsid w:val="001F1D86"/>
    <w:rsid w:val="00201787"/>
    <w:rsid w:val="00201C0D"/>
    <w:rsid w:val="00203F8E"/>
    <w:rsid w:val="00215FE4"/>
    <w:rsid w:val="002173FF"/>
    <w:rsid w:val="00217F6E"/>
    <w:rsid w:val="00217F7B"/>
    <w:rsid w:val="002235E6"/>
    <w:rsid w:val="00227A0F"/>
    <w:rsid w:val="00227AE4"/>
    <w:rsid w:val="00230832"/>
    <w:rsid w:val="00236DD3"/>
    <w:rsid w:val="002428D3"/>
    <w:rsid w:val="0025402F"/>
    <w:rsid w:val="002576F6"/>
    <w:rsid w:val="002601A3"/>
    <w:rsid w:val="002616CB"/>
    <w:rsid w:val="002657B1"/>
    <w:rsid w:val="00272506"/>
    <w:rsid w:val="002725D8"/>
    <w:rsid w:val="00275E2E"/>
    <w:rsid w:val="002779AD"/>
    <w:rsid w:val="002839C6"/>
    <w:rsid w:val="0028735A"/>
    <w:rsid w:val="00287773"/>
    <w:rsid w:val="00291038"/>
    <w:rsid w:val="002931FE"/>
    <w:rsid w:val="00293727"/>
    <w:rsid w:val="002A28F1"/>
    <w:rsid w:val="002A4521"/>
    <w:rsid w:val="002A6909"/>
    <w:rsid w:val="002B4ADB"/>
    <w:rsid w:val="002B6643"/>
    <w:rsid w:val="002B6906"/>
    <w:rsid w:val="002B6E47"/>
    <w:rsid w:val="002C23CD"/>
    <w:rsid w:val="002C4E9E"/>
    <w:rsid w:val="002D2211"/>
    <w:rsid w:val="002D2736"/>
    <w:rsid w:val="002D2AB7"/>
    <w:rsid w:val="002D355C"/>
    <w:rsid w:val="002E1D5B"/>
    <w:rsid w:val="002E51E9"/>
    <w:rsid w:val="002F720A"/>
    <w:rsid w:val="00305FEC"/>
    <w:rsid w:val="003110B9"/>
    <w:rsid w:val="003155BC"/>
    <w:rsid w:val="00317605"/>
    <w:rsid w:val="00317ED3"/>
    <w:rsid w:val="003228B4"/>
    <w:rsid w:val="00330FA0"/>
    <w:rsid w:val="0033266E"/>
    <w:rsid w:val="00332BA5"/>
    <w:rsid w:val="003371FA"/>
    <w:rsid w:val="003412CA"/>
    <w:rsid w:val="0034185D"/>
    <w:rsid w:val="00342153"/>
    <w:rsid w:val="00350683"/>
    <w:rsid w:val="0035115E"/>
    <w:rsid w:val="003561EE"/>
    <w:rsid w:val="00357F12"/>
    <w:rsid w:val="003611EA"/>
    <w:rsid w:val="00365BBA"/>
    <w:rsid w:val="003700D5"/>
    <w:rsid w:val="003770D9"/>
    <w:rsid w:val="00382AFC"/>
    <w:rsid w:val="0038420C"/>
    <w:rsid w:val="0039047D"/>
    <w:rsid w:val="003919B5"/>
    <w:rsid w:val="00396824"/>
    <w:rsid w:val="003A279F"/>
    <w:rsid w:val="003A7E2A"/>
    <w:rsid w:val="003B077F"/>
    <w:rsid w:val="003B0AAB"/>
    <w:rsid w:val="003B16AD"/>
    <w:rsid w:val="003B563C"/>
    <w:rsid w:val="003B6C2E"/>
    <w:rsid w:val="003B7B01"/>
    <w:rsid w:val="003C0499"/>
    <w:rsid w:val="003C172E"/>
    <w:rsid w:val="003C2F12"/>
    <w:rsid w:val="003C49BD"/>
    <w:rsid w:val="003C6BD3"/>
    <w:rsid w:val="003C6E08"/>
    <w:rsid w:val="003D37C6"/>
    <w:rsid w:val="003D4575"/>
    <w:rsid w:val="003E0B09"/>
    <w:rsid w:val="003E2F5D"/>
    <w:rsid w:val="003E5DA6"/>
    <w:rsid w:val="003F03B2"/>
    <w:rsid w:val="003F3E92"/>
    <w:rsid w:val="003F5CE9"/>
    <w:rsid w:val="00403982"/>
    <w:rsid w:val="00406F56"/>
    <w:rsid w:val="00416A46"/>
    <w:rsid w:val="00420035"/>
    <w:rsid w:val="00424627"/>
    <w:rsid w:val="00434BA6"/>
    <w:rsid w:val="0043613E"/>
    <w:rsid w:val="004421DF"/>
    <w:rsid w:val="00442641"/>
    <w:rsid w:val="00443F5B"/>
    <w:rsid w:val="00444719"/>
    <w:rsid w:val="004475B7"/>
    <w:rsid w:val="00452FB5"/>
    <w:rsid w:val="00456D1F"/>
    <w:rsid w:val="00466521"/>
    <w:rsid w:val="004938A4"/>
    <w:rsid w:val="00497A6A"/>
    <w:rsid w:val="004A086B"/>
    <w:rsid w:val="004A3F45"/>
    <w:rsid w:val="004B36B0"/>
    <w:rsid w:val="004B3822"/>
    <w:rsid w:val="004B572E"/>
    <w:rsid w:val="004B5DA8"/>
    <w:rsid w:val="004B7CF7"/>
    <w:rsid w:val="004C090C"/>
    <w:rsid w:val="004C5BA8"/>
    <w:rsid w:val="004C60C6"/>
    <w:rsid w:val="004D186A"/>
    <w:rsid w:val="004D3C20"/>
    <w:rsid w:val="004D468E"/>
    <w:rsid w:val="004E5A0D"/>
    <w:rsid w:val="004E7B6B"/>
    <w:rsid w:val="004F0431"/>
    <w:rsid w:val="004F4F85"/>
    <w:rsid w:val="004F5AD2"/>
    <w:rsid w:val="004F5EA4"/>
    <w:rsid w:val="005000A4"/>
    <w:rsid w:val="0050092A"/>
    <w:rsid w:val="005024B1"/>
    <w:rsid w:val="00503581"/>
    <w:rsid w:val="005048F3"/>
    <w:rsid w:val="00504959"/>
    <w:rsid w:val="0050668C"/>
    <w:rsid w:val="005117B7"/>
    <w:rsid w:val="005128D3"/>
    <w:rsid w:val="005172D5"/>
    <w:rsid w:val="0052485C"/>
    <w:rsid w:val="00525BD5"/>
    <w:rsid w:val="00530C1E"/>
    <w:rsid w:val="00536C55"/>
    <w:rsid w:val="00537053"/>
    <w:rsid w:val="00537A33"/>
    <w:rsid w:val="00545503"/>
    <w:rsid w:val="00551ECE"/>
    <w:rsid w:val="00552A6D"/>
    <w:rsid w:val="00553E0F"/>
    <w:rsid w:val="005557D6"/>
    <w:rsid w:val="00555A24"/>
    <w:rsid w:val="00563948"/>
    <w:rsid w:val="00567FBE"/>
    <w:rsid w:val="00570C92"/>
    <w:rsid w:val="00572A60"/>
    <w:rsid w:val="00581A8B"/>
    <w:rsid w:val="005820A3"/>
    <w:rsid w:val="005830A3"/>
    <w:rsid w:val="0058311E"/>
    <w:rsid w:val="005873B1"/>
    <w:rsid w:val="005874AF"/>
    <w:rsid w:val="005920E3"/>
    <w:rsid w:val="00593695"/>
    <w:rsid w:val="005A07DD"/>
    <w:rsid w:val="005A2716"/>
    <w:rsid w:val="005A343D"/>
    <w:rsid w:val="005A34D4"/>
    <w:rsid w:val="005B2E50"/>
    <w:rsid w:val="005B3946"/>
    <w:rsid w:val="005B7604"/>
    <w:rsid w:val="005C2852"/>
    <w:rsid w:val="005C4679"/>
    <w:rsid w:val="005C48E0"/>
    <w:rsid w:val="005C4E49"/>
    <w:rsid w:val="005C727B"/>
    <w:rsid w:val="005D4196"/>
    <w:rsid w:val="005D4F1D"/>
    <w:rsid w:val="005D6E06"/>
    <w:rsid w:val="005D74DD"/>
    <w:rsid w:val="005E1974"/>
    <w:rsid w:val="005E4DB4"/>
    <w:rsid w:val="005E6E15"/>
    <w:rsid w:val="005F00AD"/>
    <w:rsid w:val="005F0DD6"/>
    <w:rsid w:val="005F32D0"/>
    <w:rsid w:val="005F3BC9"/>
    <w:rsid w:val="00600B93"/>
    <w:rsid w:val="00601921"/>
    <w:rsid w:val="006022BB"/>
    <w:rsid w:val="00607444"/>
    <w:rsid w:val="00611437"/>
    <w:rsid w:val="006337DA"/>
    <w:rsid w:val="00636513"/>
    <w:rsid w:val="0065239A"/>
    <w:rsid w:val="00657A99"/>
    <w:rsid w:val="00664BA1"/>
    <w:rsid w:val="00667720"/>
    <w:rsid w:val="00667F6E"/>
    <w:rsid w:val="006704FF"/>
    <w:rsid w:val="00673DBF"/>
    <w:rsid w:val="00673ECC"/>
    <w:rsid w:val="00674AAD"/>
    <w:rsid w:val="0067630E"/>
    <w:rsid w:val="00680072"/>
    <w:rsid w:val="0068152D"/>
    <w:rsid w:val="00684DB8"/>
    <w:rsid w:val="00685A9D"/>
    <w:rsid w:val="00692B99"/>
    <w:rsid w:val="006954DD"/>
    <w:rsid w:val="006962D4"/>
    <w:rsid w:val="006A18C7"/>
    <w:rsid w:val="006A36F0"/>
    <w:rsid w:val="006B03FC"/>
    <w:rsid w:val="006B6EAD"/>
    <w:rsid w:val="006B7E80"/>
    <w:rsid w:val="006C0470"/>
    <w:rsid w:val="006C2E44"/>
    <w:rsid w:val="006C323B"/>
    <w:rsid w:val="006C3714"/>
    <w:rsid w:val="006C79BB"/>
    <w:rsid w:val="006C7A61"/>
    <w:rsid w:val="006D351E"/>
    <w:rsid w:val="006E2B94"/>
    <w:rsid w:val="006E3E12"/>
    <w:rsid w:val="006E5A0A"/>
    <w:rsid w:val="006F0381"/>
    <w:rsid w:val="006F2613"/>
    <w:rsid w:val="006F4E58"/>
    <w:rsid w:val="006F65D1"/>
    <w:rsid w:val="006F75FD"/>
    <w:rsid w:val="007002D0"/>
    <w:rsid w:val="007027A7"/>
    <w:rsid w:val="00703C4A"/>
    <w:rsid w:val="00707BF5"/>
    <w:rsid w:val="00715E66"/>
    <w:rsid w:val="0072085D"/>
    <w:rsid w:val="00720CF3"/>
    <w:rsid w:val="00722A95"/>
    <w:rsid w:val="007230B8"/>
    <w:rsid w:val="007256EF"/>
    <w:rsid w:val="00726C72"/>
    <w:rsid w:val="00726D8C"/>
    <w:rsid w:val="00727170"/>
    <w:rsid w:val="007310EE"/>
    <w:rsid w:val="00733DA4"/>
    <w:rsid w:val="00734A68"/>
    <w:rsid w:val="00740368"/>
    <w:rsid w:val="007423EA"/>
    <w:rsid w:val="007444C4"/>
    <w:rsid w:val="00746C62"/>
    <w:rsid w:val="007508F6"/>
    <w:rsid w:val="00763612"/>
    <w:rsid w:val="00763E94"/>
    <w:rsid w:val="00765D04"/>
    <w:rsid w:val="00765F3A"/>
    <w:rsid w:val="00766C3E"/>
    <w:rsid w:val="0076724D"/>
    <w:rsid w:val="00770223"/>
    <w:rsid w:val="007702CE"/>
    <w:rsid w:val="0077237C"/>
    <w:rsid w:val="00774C42"/>
    <w:rsid w:val="00781077"/>
    <w:rsid w:val="0078225E"/>
    <w:rsid w:val="007854A9"/>
    <w:rsid w:val="0078550D"/>
    <w:rsid w:val="00791389"/>
    <w:rsid w:val="00791662"/>
    <w:rsid w:val="00792E33"/>
    <w:rsid w:val="00797E13"/>
    <w:rsid w:val="007A4CB1"/>
    <w:rsid w:val="007B7200"/>
    <w:rsid w:val="007B720C"/>
    <w:rsid w:val="007C3229"/>
    <w:rsid w:val="007C6A2D"/>
    <w:rsid w:val="007D1324"/>
    <w:rsid w:val="007D6123"/>
    <w:rsid w:val="007E16C6"/>
    <w:rsid w:val="007E2430"/>
    <w:rsid w:val="007E4C93"/>
    <w:rsid w:val="007E50EA"/>
    <w:rsid w:val="007E5183"/>
    <w:rsid w:val="007F2178"/>
    <w:rsid w:val="008042C6"/>
    <w:rsid w:val="00806306"/>
    <w:rsid w:val="00806809"/>
    <w:rsid w:val="0081154A"/>
    <w:rsid w:val="0081314F"/>
    <w:rsid w:val="00814197"/>
    <w:rsid w:val="00814897"/>
    <w:rsid w:val="008178C7"/>
    <w:rsid w:val="008300AC"/>
    <w:rsid w:val="00830BF6"/>
    <w:rsid w:val="00830FE2"/>
    <w:rsid w:val="008355BE"/>
    <w:rsid w:val="00835A94"/>
    <w:rsid w:val="00835FFF"/>
    <w:rsid w:val="00841A21"/>
    <w:rsid w:val="00843111"/>
    <w:rsid w:val="0085050A"/>
    <w:rsid w:val="00851DB0"/>
    <w:rsid w:val="00852E39"/>
    <w:rsid w:val="0085327B"/>
    <w:rsid w:val="00854E2B"/>
    <w:rsid w:val="00855146"/>
    <w:rsid w:val="008611BB"/>
    <w:rsid w:val="00867397"/>
    <w:rsid w:val="00872B4A"/>
    <w:rsid w:val="00881E4E"/>
    <w:rsid w:val="008822F4"/>
    <w:rsid w:val="00882304"/>
    <w:rsid w:val="008839A8"/>
    <w:rsid w:val="00886145"/>
    <w:rsid w:val="008864F2"/>
    <w:rsid w:val="00891619"/>
    <w:rsid w:val="0089240F"/>
    <w:rsid w:val="00893527"/>
    <w:rsid w:val="008937D5"/>
    <w:rsid w:val="0089618C"/>
    <w:rsid w:val="008A2F89"/>
    <w:rsid w:val="008A4747"/>
    <w:rsid w:val="008B21DA"/>
    <w:rsid w:val="008B21F1"/>
    <w:rsid w:val="008B5A17"/>
    <w:rsid w:val="008B73F4"/>
    <w:rsid w:val="008C3E51"/>
    <w:rsid w:val="008D1CB0"/>
    <w:rsid w:val="008D24EA"/>
    <w:rsid w:val="008D5423"/>
    <w:rsid w:val="008D559A"/>
    <w:rsid w:val="008D5B85"/>
    <w:rsid w:val="008E31BF"/>
    <w:rsid w:val="008E32E7"/>
    <w:rsid w:val="008E6C46"/>
    <w:rsid w:val="008E772F"/>
    <w:rsid w:val="008E78B5"/>
    <w:rsid w:val="008F6EC9"/>
    <w:rsid w:val="008F7AFA"/>
    <w:rsid w:val="00907BF2"/>
    <w:rsid w:val="00912CBF"/>
    <w:rsid w:val="00913110"/>
    <w:rsid w:val="00920A18"/>
    <w:rsid w:val="009220FF"/>
    <w:rsid w:val="00922ECD"/>
    <w:rsid w:val="009327E0"/>
    <w:rsid w:val="00937932"/>
    <w:rsid w:val="0094104F"/>
    <w:rsid w:val="009462E9"/>
    <w:rsid w:val="00947635"/>
    <w:rsid w:val="009513FE"/>
    <w:rsid w:val="0095220A"/>
    <w:rsid w:val="00963F44"/>
    <w:rsid w:val="00966FD2"/>
    <w:rsid w:val="009673AB"/>
    <w:rsid w:val="009731A5"/>
    <w:rsid w:val="00975E57"/>
    <w:rsid w:val="0099637B"/>
    <w:rsid w:val="00997343"/>
    <w:rsid w:val="009A02F0"/>
    <w:rsid w:val="009A1458"/>
    <w:rsid w:val="009A1B75"/>
    <w:rsid w:val="009A6212"/>
    <w:rsid w:val="009B0158"/>
    <w:rsid w:val="009B1480"/>
    <w:rsid w:val="009B2E61"/>
    <w:rsid w:val="009B5C0C"/>
    <w:rsid w:val="009B70D4"/>
    <w:rsid w:val="009C1D75"/>
    <w:rsid w:val="009C3A01"/>
    <w:rsid w:val="009C4633"/>
    <w:rsid w:val="009C5396"/>
    <w:rsid w:val="009C68CE"/>
    <w:rsid w:val="009D0929"/>
    <w:rsid w:val="009D2AE2"/>
    <w:rsid w:val="009D346B"/>
    <w:rsid w:val="009D4228"/>
    <w:rsid w:val="009D61BE"/>
    <w:rsid w:val="009D6C2C"/>
    <w:rsid w:val="009D7B6A"/>
    <w:rsid w:val="009F030B"/>
    <w:rsid w:val="009F29FF"/>
    <w:rsid w:val="009F386D"/>
    <w:rsid w:val="009F571F"/>
    <w:rsid w:val="00A00FA0"/>
    <w:rsid w:val="00A01CD4"/>
    <w:rsid w:val="00A0397C"/>
    <w:rsid w:val="00A06036"/>
    <w:rsid w:val="00A1043D"/>
    <w:rsid w:val="00A12854"/>
    <w:rsid w:val="00A128BA"/>
    <w:rsid w:val="00A13BD4"/>
    <w:rsid w:val="00A14735"/>
    <w:rsid w:val="00A15CFF"/>
    <w:rsid w:val="00A20A9C"/>
    <w:rsid w:val="00A21CDB"/>
    <w:rsid w:val="00A46A1A"/>
    <w:rsid w:val="00A46BFF"/>
    <w:rsid w:val="00A50632"/>
    <w:rsid w:val="00A5174F"/>
    <w:rsid w:val="00A55174"/>
    <w:rsid w:val="00A556F7"/>
    <w:rsid w:val="00A56D97"/>
    <w:rsid w:val="00A60AB0"/>
    <w:rsid w:val="00A61609"/>
    <w:rsid w:val="00A71F07"/>
    <w:rsid w:val="00A752CB"/>
    <w:rsid w:val="00A80298"/>
    <w:rsid w:val="00A80565"/>
    <w:rsid w:val="00A84DFD"/>
    <w:rsid w:val="00A92E03"/>
    <w:rsid w:val="00A9375C"/>
    <w:rsid w:val="00AA3050"/>
    <w:rsid w:val="00AA4345"/>
    <w:rsid w:val="00AA6D62"/>
    <w:rsid w:val="00AB4A5F"/>
    <w:rsid w:val="00AB4B31"/>
    <w:rsid w:val="00AB777D"/>
    <w:rsid w:val="00AC4A83"/>
    <w:rsid w:val="00AC5A8F"/>
    <w:rsid w:val="00AC7FD3"/>
    <w:rsid w:val="00AD061F"/>
    <w:rsid w:val="00AD0A4F"/>
    <w:rsid w:val="00AD1208"/>
    <w:rsid w:val="00AD282F"/>
    <w:rsid w:val="00AE13DB"/>
    <w:rsid w:val="00AE563E"/>
    <w:rsid w:val="00AE6931"/>
    <w:rsid w:val="00AF0EE7"/>
    <w:rsid w:val="00AF3BDC"/>
    <w:rsid w:val="00B0033F"/>
    <w:rsid w:val="00B02C18"/>
    <w:rsid w:val="00B03228"/>
    <w:rsid w:val="00B0363F"/>
    <w:rsid w:val="00B03D8F"/>
    <w:rsid w:val="00B04B18"/>
    <w:rsid w:val="00B11771"/>
    <w:rsid w:val="00B120E1"/>
    <w:rsid w:val="00B136B4"/>
    <w:rsid w:val="00B13A97"/>
    <w:rsid w:val="00B151EE"/>
    <w:rsid w:val="00B16FA6"/>
    <w:rsid w:val="00B204A1"/>
    <w:rsid w:val="00B23E8F"/>
    <w:rsid w:val="00B26375"/>
    <w:rsid w:val="00B32A2F"/>
    <w:rsid w:val="00B34871"/>
    <w:rsid w:val="00B37F04"/>
    <w:rsid w:val="00B41F00"/>
    <w:rsid w:val="00B46EEC"/>
    <w:rsid w:val="00B53C49"/>
    <w:rsid w:val="00B61C8C"/>
    <w:rsid w:val="00B64851"/>
    <w:rsid w:val="00B64DE3"/>
    <w:rsid w:val="00B70A10"/>
    <w:rsid w:val="00B734F0"/>
    <w:rsid w:val="00B80A4B"/>
    <w:rsid w:val="00B8104A"/>
    <w:rsid w:val="00B814C5"/>
    <w:rsid w:val="00B8177A"/>
    <w:rsid w:val="00B82751"/>
    <w:rsid w:val="00B84C7B"/>
    <w:rsid w:val="00B86853"/>
    <w:rsid w:val="00B92695"/>
    <w:rsid w:val="00B9270F"/>
    <w:rsid w:val="00B93245"/>
    <w:rsid w:val="00B960BF"/>
    <w:rsid w:val="00BA2A83"/>
    <w:rsid w:val="00BA3ED5"/>
    <w:rsid w:val="00BA4539"/>
    <w:rsid w:val="00BA6E37"/>
    <w:rsid w:val="00BA7A05"/>
    <w:rsid w:val="00BB20B5"/>
    <w:rsid w:val="00BB5FF9"/>
    <w:rsid w:val="00BC0A2F"/>
    <w:rsid w:val="00BC3BBF"/>
    <w:rsid w:val="00BC7FE5"/>
    <w:rsid w:val="00BD064C"/>
    <w:rsid w:val="00BD299B"/>
    <w:rsid w:val="00BD46D3"/>
    <w:rsid w:val="00BD508A"/>
    <w:rsid w:val="00BE06C7"/>
    <w:rsid w:val="00BE0AE3"/>
    <w:rsid w:val="00BE7B30"/>
    <w:rsid w:val="00BF3A4C"/>
    <w:rsid w:val="00BF3FEB"/>
    <w:rsid w:val="00C02F43"/>
    <w:rsid w:val="00C03AB6"/>
    <w:rsid w:val="00C042A4"/>
    <w:rsid w:val="00C061FA"/>
    <w:rsid w:val="00C06E0D"/>
    <w:rsid w:val="00C12875"/>
    <w:rsid w:val="00C139C7"/>
    <w:rsid w:val="00C144B6"/>
    <w:rsid w:val="00C27094"/>
    <w:rsid w:val="00C31288"/>
    <w:rsid w:val="00C33963"/>
    <w:rsid w:val="00C34102"/>
    <w:rsid w:val="00C36884"/>
    <w:rsid w:val="00C373BD"/>
    <w:rsid w:val="00C462C1"/>
    <w:rsid w:val="00C46D55"/>
    <w:rsid w:val="00C50D36"/>
    <w:rsid w:val="00C51915"/>
    <w:rsid w:val="00C5622B"/>
    <w:rsid w:val="00C61AC6"/>
    <w:rsid w:val="00C63D42"/>
    <w:rsid w:val="00C67FE0"/>
    <w:rsid w:val="00C75BA1"/>
    <w:rsid w:val="00C760B1"/>
    <w:rsid w:val="00C832F8"/>
    <w:rsid w:val="00C853C6"/>
    <w:rsid w:val="00C96E0C"/>
    <w:rsid w:val="00CA165B"/>
    <w:rsid w:val="00CA21FB"/>
    <w:rsid w:val="00CA37BA"/>
    <w:rsid w:val="00CA497E"/>
    <w:rsid w:val="00CA5A61"/>
    <w:rsid w:val="00CA6EA2"/>
    <w:rsid w:val="00CB2320"/>
    <w:rsid w:val="00CB4465"/>
    <w:rsid w:val="00CC2048"/>
    <w:rsid w:val="00CC3991"/>
    <w:rsid w:val="00CC453B"/>
    <w:rsid w:val="00CD75D3"/>
    <w:rsid w:val="00CE090A"/>
    <w:rsid w:val="00CE0AF2"/>
    <w:rsid w:val="00CE3EE2"/>
    <w:rsid w:val="00CE5C22"/>
    <w:rsid w:val="00CF3F7A"/>
    <w:rsid w:val="00CF5296"/>
    <w:rsid w:val="00CF7E76"/>
    <w:rsid w:val="00D028F3"/>
    <w:rsid w:val="00D06504"/>
    <w:rsid w:val="00D074B3"/>
    <w:rsid w:val="00D134F8"/>
    <w:rsid w:val="00D145B2"/>
    <w:rsid w:val="00D23FDD"/>
    <w:rsid w:val="00D272A7"/>
    <w:rsid w:val="00D279E2"/>
    <w:rsid w:val="00D42339"/>
    <w:rsid w:val="00D450AA"/>
    <w:rsid w:val="00D46E31"/>
    <w:rsid w:val="00D52BDF"/>
    <w:rsid w:val="00D52DA7"/>
    <w:rsid w:val="00D52DD7"/>
    <w:rsid w:val="00D535D3"/>
    <w:rsid w:val="00D558FB"/>
    <w:rsid w:val="00D55BD2"/>
    <w:rsid w:val="00D63437"/>
    <w:rsid w:val="00D65D60"/>
    <w:rsid w:val="00D67540"/>
    <w:rsid w:val="00D715E5"/>
    <w:rsid w:val="00D74D18"/>
    <w:rsid w:val="00D80C50"/>
    <w:rsid w:val="00D82F3C"/>
    <w:rsid w:val="00D830FB"/>
    <w:rsid w:val="00D94044"/>
    <w:rsid w:val="00D940D9"/>
    <w:rsid w:val="00D97960"/>
    <w:rsid w:val="00DA1DF9"/>
    <w:rsid w:val="00DB0576"/>
    <w:rsid w:val="00DB15C9"/>
    <w:rsid w:val="00DB1BBB"/>
    <w:rsid w:val="00DB4733"/>
    <w:rsid w:val="00DB4D97"/>
    <w:rsid w:val="00DB6A30"/>
    <w:rsid w:val="00DC39B2"/>
    <w:rsid w:val="00DC7B29"/>
    <w:rsid w:val="00DD3ADC"/>
    <w:rsid w:val="00DE60DE"/>
    <w:rsid w:val="00DE62ED"/>
    <w:rsid w:val="00DE765C"/>
    <w:rsid w:val="00DF2C34"/>
    <w:rsid w:val="00DF402F"/>
    <w:rsid w:val="00DF6AD2"/>
    <w:rsid w:val="00E04149"/>
    <w:rsid w:val="00E04510"/>
    <w:rsid w:val="00E061D2"/>
    <w:rsid w:val="00E10458"/>
    <w:rsid w:val="00E11CE8"/>
    <w:rsid w:val="00E12D9F"/>
    <w:rsid w:val="00E14FEF"/>
    <w:rsid w:val="00E15581"/>
    <w:rsid w:val="00E17E1B"/>
    <w:rsid w:val="00E225ED"/>
    <w:rsid w:val="00E24F3A"/>
    <w:rsid w:val="00E258BC"/>
    <w:rsid w:val="00E26512"/>
    <w:rsid w:val="00E27D14"/>
    <w:rsid w:val="00E30A2C"/>
    <w:rsid w:val="00E34F51"/>
    <w:rsid w:val="00E428CB"/>
    <w:rsid w:val="00E472AB"/>
    <w:rsid w:val="00E52D42"/>
    <w:rsid w:val="00E541FC"/>
    <w:rsid w:val="00E60482"/>
    <w:rsid w:val="00E6164F"/>
    <w:rsid w:val="00E64203"/>
    <w:rsid w:val="00E64AB7"/>
    <w:rsid w:val="00E659D2"/>
    <w:rsid w:val="00E65D2F"/>
    <w:rsid w:val="00E66BCB"/>
    <w:rsid w:val="00E6797D"/>
    <w:rsid w:val="00E70C56"/>
    <w:rsid w:val="00E7171F"/>
    <w:rsid w:val="00E7326F"/>
    <w:rsid w:val="00E745B6"/>
    <w:rsid w:val="00E7626E"/>
    <w:rsid w:val="00E81015"/>
    <w:rsid w:val="00E83306"/>
    <w:rsid w:val="00E85193"/>
    <w:rsid w:val="00E86AC2"/>
    <w:rsid w:val="00E874AD"/>
    <w:rsid w:val="00E919D6"/>
    <w:rsid w:val="00E93D1A"/>
    <w:rsid w:val="00EA1AC7"/>
    <w:rsid w:val="00EA7CE6"/>
    <w:rsid w:val="00EB041E"/>
    <w:rsid w:val="00EB2063"/>
    <w:rsid w:val="00EC23DD"/>
    <w:rsid w:val="00EC2CEE"/>
    <w:rsid w:val="00EC6A50"/>
    <w:rsid w:val="00ED32B0"/>
    <w:rsid w:val="00EE5B43"/>
    <w:rsid w:val="00EF0F99"/>
    <w:rsid w:val="00EF28E1"/>
    <w:rsid w:val="00EF29D4"/>
    <w:rsid w:val="00EF32D7"/>
    <w:rsid w:val="00EF3A45"/>
    <w:rsid w:val="00F12042"/>
    <w:rsid w:val="00F14D10"/>
    <w:rsid w:val="00F16449"/>
    <w:rsid w:val="00F16EDD"/>
    <w:rsid w:val="00F22A20"/>
    <w:rsid w:val="00F24CF2"/>
    <w:rsid w:val="00F2535D"/>
    <w:rsid w:val="00F32F97"/>
    <w:rsid w:val="00F33A4B"/>
    <w:rsid w:val="00F36E58"/>
    <w:rsid w:val="00F47C1A"/>
    <w:rsid w:val="00F516B5"/>
    <w:rsid w:val="00F54F02"/>
    <w:rsid w:val="00F57B05"/>
    <w:rsid w:val="00F62655"/>
    <w:rsid w:val="00F62E8E"/>
    <w:rsid w:val="00F673FE"/>
    <w:rsid w:val="00F75168"/>
    <w:rsid w:val="00F75C55"/>
    <w:rsid w:val="00F8068A"/>
    <w:rsid w:val="00F876DC"/>
    <w:rsid w:val="00F9318D"/>
    <w:rsid w:val="00F946BE"/>
    <w:rsid w:val="00F96DA4"/>
    <w:rsid w:val="00FB4A5A"/>
    <w:rsid w:val="00FB6384"/>
    <w:rsid w:val="00FB6428"/>
    <w:rsid w:val="00FC1A9D"/>
    <w:rsid w:val="00FC1DAA"/>
    <w:rsid w:val="00FC3391"/>
    <w:rsid w:val="00FC613B"/>
    <w:rsid w:val="00FD193E"/>
    <w:rsid w:val="00FD3492"/>
    <w:rsid w:val="00FD357F"/>
    <w:rsid w:val="00FD482B"/>
    <w:rsid w:val="00FD60FB"/>
    <w:rsid w:val="00FD61FF"/>
    <w:rsid w:val="00FE1382"/>
    <w:rsid w:val="00FE3BCE"/>
    <w:rsid w:val="00FE4867"/>
    <w:rsid w:val="00FE5119"/>
    <w:rsid w:val="00FE6C39"/>
    <w:rsid w:val="00FF0E73"/>
    <w:rsid w:val="00FF33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483AF"/>
  <w15:docId w15:val="{EA80DBFC-C807-4D62-BCBE-21D39DD18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FC3391"/>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customStyle="1" w:styleId="Heading7Char">
    <w:name w:val="Heading 7 Char"/>
    <w:basedOn w:val="DefaultParagraphFont"/>
    <w:link w:val="Heading7"/>
    <w:uiPriority w:val="9"/>
    <w:rsid w:val="00FC3391"/>
    <w:rPr>
      <w:rFonts w:asciiTheme="majorHAnsi" w:eastAsiaTheme="majorEastAsia" w:hAnsiTheme="majorHAnsi" w:cstheme="majorBidi"/>
      <w:i/>
      <w:iCs/>
      <w:color w:val="243F60" w:themeColor="accent1" w:themeShade="7F"/>
    </w:rPr>
  </w:style>
  <w:style w:type="paragraph" w:styleId="NoSpacing">
    <w:name w:val="No Spacing"/>
    <w:uiPriority w:val="1"/>
    <w:qFormat/>
    <w:rsid w:val="00FC3391"/>
    <w:pPr>
      <w:spacing w:line="240" w:lineRule="auto"/>
    </w:pPr>
  </w:style>
  <w:style w:type="paragraph" w:styleId="Header">
    <w:name w:val="header"/>
    <w:basedOn w:val="Normal"/>
    <w:link w:val="HeaderChar"/>
    <w:uiPriority w:val="99"/>
    <w:unhideWhenUsed/>
    <w:rsid w:val="00AD282F"/>
    <w:pPr>
      <w:tabs>
        <w:tab w:val="center" w:pos="4536"/>
        <w:tab w:val="right" w:pos="9072"/>
      </w:tabs>
      <w:spacing w:line="240" w:lineRule="auto"/>
    </w:pPr>
  </w:style>
  <w:style w:type="character" w:customStyle="1" w:styleId="HeaderChar">
    <w:name w:val="Header Char"/>
    <w:basedOn w:val="DefaultParagraphFont"/>
    <w:link w:val="Header"/>
    <w:uiPriority w:val="99"/>
    <w:rsid w:val="00AD282F"/>
  </w:style>
  <w:style w:type="paragraph" w:styleId="Footer">
    <w:name w:val="footer"/>
    <w:basedOn w:val="Normal"/>
    <w:link w:val="FooterChar"/>
    <w:uiPriority w:val="99"/>
    <w:unhideWhenUsed/>
    <w:rsid w:val="00AD282F"/>
    <w:pPr>
      <w:tabs>
        <w:tab w:val="center" w:pos="4536"/>
        <w:tab w:val="right" w:pos="9072"/>
      </w:tabs>
      <w:spacing w:line="240" w:lineRule="auto"/>
    </w:pPr>
  </w:style>
  <w:style w:type="character" w:customStyle="1" w:styleId="FooterChar">
    <w:name w:val="Footer Char"/>
    <w:basedOn w:val="DefaultParagraphFont"/>
    <w:link w:val="Footer"/>
    <w:uiPriority w:val="99"/>
    <w:rsid w:val="00AD282F"/>
  </w:style>
  <w:style w:type="character" w:styleId="LineNumber">
    <w:name w:val="line number"/>
    <w:basedOn w:val="DefaultParagraphFont"/>
    <w:uiPriority w:val="99"/>
    <w:semiHidden/>
    <w:unhideWhenUsed/>
    <w:rsid w:val="00AD282F"/>
  </w:style>
  <w:style w:type="character" w:styleId="CommentReference">
    <w:name w:val="annotation reference"/>
    <w:basedOn w:val="DefaultParagraphFont"/>
    <w:uiPriority w:val="99"/>
    <w:semiHidden/>
    <w:unhideWhenUsed/>
    <w:rsid w:val="009F571F"/>
    <w:rPr>
      <w:sz w:val="16"/>
      <w:szCs w:val="16"/>
    </w:rPr>
  </w:style>
  <w:style w:type="paragraph" w:styleId="CommentText">
    <w:name w:val="annotation text"/>
    <w:basedOn w:val="Normal"/>
    <w:link w:val="CommentTextChar"/>
    <w:uiPriority w:val="99"/>
    <w:semiHidden/>
    <w:unhideWhenUsed/>
    <w:rsid w:val="009F571F"/>
    <w:pPr>
      <w:spacing w:line="240" w:lineRule="auto"/>
    </w:pPr>
    <w:rPr>
      <w:sz w:val="20"/>
      <w:szCs w:val="20"/>
    </w:rPr>
  </w:style>
  <w:style w:type="character" w:customStyle="1" w:styleId="CommentTextChar">
    <w:name w:val="Comment Text Char"/>
    <w:basedOn w:val="DefaultParagraphFont"/>
    <w:link w:val="CommentText"/>
    <w:uiPriority w:val="99"/>
    <w:semiHidden/>
    <w:rsid w:val="009F571F"/>
    <w:rPr>
      <w:sz w:val="20"/>
      <w:szCs w:val="20"/>
    </w:rPr>
  </w:style>
  <w:style w:type="paragraph" w:styleId="CommentSubject">
    <w:name w:val="annotation subject"/>
    <w:basedOn w:val="CommentText"/>
    <w:next w:val="CommentText"/>
    <w:link w:val="CommentSubjectChar"/>
    <w:uiPriority w:val="99"/>
    <w:semiHidden/>
    <w:unhideWhenUsed/>
    <w:rsid w:val="009F571F"/>
    <w:rPr>
      <w:b/>
      <w:bCs/>
    </w:rPr>
  </w:style>
  <w:style w:type="character" w:customStyle="1" w:styleId="CommentSubjectChar">
    <w:name w:val="Comment Subject Char"/>
    <w:basedOn w:val="CommentTextChar"/>
    <w:link w:val="CommentSubject"/>
    <w:uiPriority w:val="99"/>
    <w:semiHidden/>
    <w:rsid w:val="009F571F"/>
    <w:rPr>
      <w:b/>
      <w:bCs/>
      <w:sz w:val="20"/>
      <w:szCs w:val="20"/>
    </w:rPr>
  </w:style>
  <w:style w:type="paragraph" w:styleId="BalloonText">
    <w:name w:val="Balloon Text"/>
    <w:basedOn w:val="Normal"/>
    <w:link w:val="BalloonTextChar"/>
    <w:uiPriority w:val="99"/>
    <w:semiHidden/>
    <w:unhideWhenUsed/>
    <w:rsid w:val="009F57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71F"/>
    <w:rPr>
      <w:rFonts w:ascii="Segoe UI" w:hAnsi="Segoe UI" w:cs="Segoe UI"/>
      <w:sz w:val="18"/>
      <w:szCs w:val="18"/>
    </w:rPr>
  </w:style>
  <w:style w:type="paragraph" w:styleId="ListParagraph">
    <w:name w:val="List Paragraph"/>
    <w:basedOn w:val="Normal"/>
    <w:uiPriority w:val="34"/>
    <w:qFormat/>
    <w:rsid w:val="00D134F8"/>
    <w:pPr>
      <w:ind w:left="720"/>
      <w:contextualSpacing/>
    </w:pPr>
  </w:style>
  <w:style w:type="paragraph" w:customStyle="1" w:styleId="EndNoteBibliographyTitle">
    <w:name w:val="EndNote Bibliography Title"/>
    <w:basedOn w:val="Normal"/>
    <w:link w:val="EndNoteBibliographyTitleZchn"/>
    <w:rsid w:val="00C760B1"/>
    <w:pPr>
      <w:jc w:val="center"/>
    </w:pPr>
    <w:rPr>
      <w:noProof/>
      <w:lang w:val="de-DE"/>
    </w:rPr>
  </w:style>
  <w:style w:type="character" w:customStyle="1" w:styleId="EndNoteBibliographyTitleZchn">
    <w:name w:val="EndNote Bibliography Title Zchn"/>
    <w:basedOn w:val="DefaultParagraphFont"/>
    <w:link w:val="EndNoteBibliographyTitle"/>
    <w:rsid w:val="00C760B1"/>
    <w:rPr>
      <w:noProof/>
      <w:lang w:val="de-DE"/>
    </w:rPr>
  </w:style>
  <w:style w:type="paragraph" w:customStyle="1" w:styleId="EndNoteBibliography">
    <w:name w:val="EndNote Bibliography"/>
    <w:basedOn w:val="Normal"/>
    <w:link w:val="EndNoteBibliographyZchn"/>
    <w:rsid w:val="00C760B1"/>
    <w:pPr>
      <w:spacing w:line="240" w:lineRule="auto"/>
      <w:jc w:val="both"/>
    </w:pPr>
    <w:rPr>
      <w:noProof/>
      <w:lang w:val="de-DE"/>
    </w:rPr>
  </w:style>
  <w:style w:type="character" w:customStyle="1" w:styleId="EndNoteBibliographyZchn">
    <w:name w:val="EndNote Bibliography Zchn"/>
    <w:basedOn w:val="DefaultParagraphFont"/>
    <w:link w:val="EndNoteBibliography"/>
    <w:rsid w:val="00C760B1"/>
    <w:rPr>
      <w:noProof/>
      <w:lang w:val="de-DE"/>
    </w:rPr>
  </w:style>
  <w:style w:type="character" w:styleId="Hyperlink">
    <w:name w:val="Hyperlink"/>
    <w:basedOn w:val="DefaultParagraphFont"/>
    <w:uiPriority w:val="99"/>
    <w:unhideWhenUsed/>
    <w:rsid w:val="00C462C1"/>
    <w:rPr>
      <w:color w:val="0000FF" w:themeColor="hyperlink"/>
      <w:u w:val="single"/>
    </w:rPr>
  </w:style>
  <w:style w:type="paragraph" w:styleId="Revision">
    <w:name w:val="Revision"/>
    <w:hidden/>
    <w:uiPriority w:val="99"/>
    <w:semiHidden/>
    <w:rsid w:val="00382AFC"/>
    <w:pPr>
      <w:spacing w:line="240" w:lineRule="auto"/>
    </w:pPr>
  </w:style>
  <w:style w:type="table" w:styleId="PlainTable2">
    <w:name w:val="Plain Table 2"/>
    <w:basedOn w:val="TableNormal"/>
    <w:uiPriority w:val="42"/>
    <w:rsid w:val="00BC7FE5"/>
    <w:pPr>
      <w:spacing w:line="240" w:lineRule="auto"/>
    </w:pPr>
    <w:rPr>
      <w:rFonts w:asciiTheme="minorHAnsi" w:eastAsiaTheme="minorHAnsi" w:hAnsiTheme="minorHAnsi" w:cstheme="minorBidi"/>
      <w:lang w:val="de-DE"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BC7FE5"/>
    <w:rPr>
      <w:i/>
      <w:iCs/>
    </w:rPr>
  </w:style>
  <w:style w:type="character" w:customStyle="1" w:styleId="title-text">
    <w:name w:val="title-text"/>
    <w:basedOn w:val="DefaultParagraphFont"/>
    <w:rsid w:val="00443F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6901399">
      <w:bodyDiv w:val="1"/>
      <w:marLeft w:val="0"/>
      <w:marRight w:val="0"/>
      <w:marTop w:val="0"/>
      <w:marBottom w:val="0"/>
      <w:divBdr>
        <w:top w:val="none" w:sz="0" w:space="0" w:color="auto"/>
        <w:left w:val="none" w:sz="0" w:space="0" w:color="auto"/>
        <w:bottom w:val="none" w:sz="0" w:space="0" w:color="auto"/>
        <w:right w:val="none" w:sz="0" w:space="0" w:color="auto"/>
      </w:divBdr>
    </w:div>
    <w:div w:id="861478957">
      <w:bodyDiv w:val="1"/>
      <w:marLeft w:val="0"/>
      <w:marRight w:val="0"/>
      <w:marTop w:val="0"/>
      <w:marBottom w:val="0"/>
      <w:divBdr>
        <w:top w:val="none" w:sz="0" w:space="0" w:color="auto"/>
        <w:left w:val="none" w:sz="0" w:space="0" w:color="auto"/>
        <w:bottom w:val="none" w:sz="0" w:space="0" w:color="auto"/>
        <w:right w:val="none" w:sz="0" w:space="0" w:color="auto"/>
      </w:divBdr>
    </w:div>
    <w:div w:id="1209076273">
      <w:bodyDiv w:val="1"/>
      <w:marLeft w:val="0"/>
      <w:marRight w:val="0"/>
      <w:marTop w:val="0"/>
      <w:marBottom w:val="0"/>
      <w:divBdr>
        <w:top w:val="none" w:sz="0" w:space="0" w:color="auto"/>
        <w:left w:val="none" w:sz="0" w:space="0" w:color="auto"/>
        <w:bottom w:val="none" w:sz="0" w:space="0" w:color="auto"/>
        <w:right w:val="none" w:sz="0" w:space="0" w:color="auto"/>
      </w:divBdr>
    </w:div>
    <w:div w:id="1561793123">
      <w:bodyDiv w:val="1"/>
      <w:marLeft w:val="0"/>
      <w:marRight w:val="0"/>
      <w:marTop w:val="0"/>
      <w:marBottom w:val="0"/>
      <w:divBdr>
        <w:top w:val="none" w:sz="0" w:space="0" w:color="auto"/>
        <w:left w:val="none" w:sz="0" w:space="0" w:color="auto"/>
        <w:bottom w:val="none" w:sz="0" w:space="0" w:color="auto"/>
        <w:right w:val="none" w:sz="0" w:space="0" w:color="auto"/>
      </w:divBdr>
    </w:div>
    <w:div w:id="1714192127">
      <w:bodyDiv w:val="1"/>
      <w:marLeft w:val="0"/>
      <w:marRight w:val="0"/>
      <w:marTop w:val="0"/>
      <w:marBottom w:val="0"/>
      <w:divBdr>
        <w:top w:val="none" w:sz="0" w:space="0" w:color="auto"/>
        <w:left w:val="none" w:sz="0" w:space="0" w:color="auto"/>
        <w:bottom w:val="none" w:sz="0" w:space="0" w:color="auto"/>
        <w:right w:val="none" w:sz="0" w:space="0" w:color="auto"/>
      </w:divBdr>
    </w:div>
    <w:div w:id="18475932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36BD1-5BC9-4D7D-B616-112CE013F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694</Characters>
  <Application>Microsoft Office Word</Application>
  <DocSecurity>0</DocSecurity>
  <Lines>5</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Thum</dc:creator>
  <cp:lastModifiedBy>Ramya R.</cp:lastModifiedBy>
  <cp:revision>3</cp:revision>
  <cp:lastPrinted>2020-10-05T11:24:00Z</cp:lastPrinted>
  <dcterms:created xsi:type="dcterms:W3CDTF">2021-05-11T19:04:00Z</dcterms:created>
  <dcterms:modified xsi:type="dcterms:W3CDTF">2021-06-01T01:27:00Z</dcterms:modified>
</cp:coreProperties>
</file>